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right" w:tblpY="2157"/>
        <w:tblW w:w="9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4657"/>
        <w:gridCol w:w="3641"/>
      </w:tblGrid>
      <w:tr w:rsidR="00B93F0A" w:rsidRPr="00D5009F" w14:paraId="7C54AE7A" w14:textId="77777777" w:rsidTr="007053BC">
        <w:trPr>
          <w:trHeight w:val="132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E3FD" w14:textId="77777777" w:rsidR="00B93F0A" w:rsidRPr="00BB5817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fr-CA"/>
              </w:rPr>
            </w:pPr>
            <w:proofErr w:type="spellStart"/>
            <w:r w:rsidRPr="00BB5817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Spacer</w:t>
            </w:r>
            <w:proofErr w:type="spellEnd"/>
          </w:p>
        </w:tc>
        <w:tc>
          <w:tcPr>
            <w:tcW w:w="82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D12BC" w14:textId="77777777" w:rsidR="00B93F0A" w:rsidRPr="00BB5817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CA" w:eastAsia="fr-CA"/>
              </w:rPr>
            </w:pPr>
            <w:r w:rsidRPr="00BB5817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CRISPR 1</w:t>
            </w:r>
            <w:r w:rsidRPr="00BB5817">
              <w:rPr>
                <w:b/>
              </w:rPr>
              <w:t xml:space="preserve">                                                                          </w:t>
            </w:r>
            <w:r w:rsidRPr="00BB5817">
              <w:rPr>
                <w:rFonts w:ascii="Times New Roman" w:eastAsia="Times New Roman" w:hAnsi="Times New Roman" w:cs="Times New Roman"/>
                <w:b/>
                <w:color w:val="000000"/>
                <w:lang w:eastAsia="fr-CA"/>
              </w:rPr>
              <w:t>CRISPR 2</w:t>
            </w:r>
          </w:p>
        </w:tc>
      </w:tr>
      <w:tr w:rsidR="00B93F0A" w:rsidRPr="00B725A2" w14:paraId="6FF7329A" w14:textId="77777777" w:rsidTr="00BB5817">
        <w:trPr>
          <w:trHeight w:val="315"/>
        </w:trPr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8C02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</w:t>
            </w:r>
          </w:p>
        </w:tc>
        <w:tc>
          <w:tcPr>
            <w:tcW w:w="46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61527" w14:textId="77777777" w:rsidR="00B93F0A" w:rsidRPr="00B725A2" w:rsidRDefault="000D6E05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0D6E05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ggggcgttccgcagtcgacaagggctgaaaa</w:t>
            </w:r>
            <w:proofErr w:type="spellEnd"/>
            <w:proofErr w:type="gramEnd"/>
          </w:p>
        </w:tc>
        <w:tc>
          <w:tcPr>
            <w:tcW w:w="36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062645" w14:textId="77777777" w:rsidR="00B93F0A" w:rsidRPr="00B725A2" w:rsidRDefault="00E81159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E8115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gttcatcggcagcgtcacgcaatatgaagat</w:t>
            </w:r>
            <w:proofErr w:type="spellEnd"/>
            <w:proofErr w:type="gramEnd"/>
          </w:p>
        </w:tc>
      </w:tr>
      <w:tr w:rsidR="00B93F0A" w:rsidRPr="00B725A2" w14:paraId="28D7C1F5" w14:textId="77777777" w:rsidTr="00BB5817">
        <w:trPr>
          <w:trHeight w:val="904"/>
        </w:trPr>
        <w:tc>
          <w:tcPr>
            <w:tcW w:w="1200" w:type="dxa"/>
            <w:shd w:val="clear" w:color="auto" w:fill="auto"/>
            <w:noWrap/>
            <w:hideMark/>
          </w:tcPr>
          <w:p w14:paraId="795D42CA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09D84189" w14:textId="77777777" w:rsidR="00B93F0A" w:rsidRPr="00B725A2" w:rsidRDefault="000D6E05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0D6E05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gttaaccaggggtttttccccactatttcgc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hideMark/>
          </w:tcPr>
          <w:p w14:paraId="4856EBE0" w14:textId="77777777" w:rsidR="00B93F0A" w:rsidRDefault="00E81159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</w:t>
            </w:r>
            <w:r w:rsidRPr="00E8115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cgagttctggaaatggttagctgataaaga</w:t>
            </w:r>
            <w:proofErr w:type="spellEnd"/>
            <w:proofErr w:type="gramEnd"/>
          </w:p>
          <w:p w14:paraId="49A3D8AD" w14:textId="77777777" w:rsidR="00E81159" w:rsidRDefault="00E81159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E8115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acgagttctggaaatggtt</w:t>
            </w:r>
            <w:r w:rsidRPr="001F0167">
              <w:rPr>
                <w:rFonts w:ascii="Times New Roman" w:eastAsia="Times New Roman" w:hAnsi="Times New Roman" w:cs="Times New Roman"/>
                <w:highlight w:val="green"/>
                <w:lang w:eastAsia="fr-CA"/>
              </w:rPr>
              <w:t>t</w:t>
            </w:r>
            <w:r w:rsidRPr="00E8115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ctgataaaga</w:t>
            </w:r>
            <w:proofErr w:type="spellEnd"/>
            <w:proofErr w:type="gramEnd"/>
          </w:p>
          <w:p w14:paraId="2DBC38B2" w14:textId="77777777" w:rsidR="00E81159" w:rsidRPr="00B725A2" w:rsidRDefault="00E81159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E8115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acg</w:t>
            </w:r>
            <w:r w:rsidRPr="001F0167">
              <w:rPr>
                <w:rFonts w:ascii="Times New Roman" w:eastAsia="Times New Roman" w:hAnsi="Times New Roman" w:cs="Times New Roman"/>
                <w:highlight w:val="green"/>
                <w:lang w:eastAsia="fr-CA"/>
              </w:rPr>
              <w:t>g</w:t>
            </w:r>
            <w:r w:rsidRPr="00E8115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ttctggaaatggttagctgataaaga</w:t>
            </w:r>
            <w:proofErr w:type="spellEnd"/>
            <w:proofErr w:type="gramEnd"/>
          </w:p>
        </w:tc>
      </w:tr>
      <w:tr w:rsidR="00B93F0A" w:rsidRPr="00B725A2" w14:paraId="1E56556E" w14:textId="77777777" w:rsidTr="00BB5817">
        <w:trPr>
          <w:trHeight w:val="26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8389DCE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3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2F0AE4D1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gacgaggtgcgagcgatggtatcaaggccta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4FF8FEDD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ggttatgcgcaaaaattaattcatattata</w:t>
            </w:r>
            <w:proofErr w:type="spellEnd"/>
            <w:proofErr w:type="gramEnd"/>
          </w:p>
        </w:tc>
      </w:tr>
      <w:tr w:rsidR="00B93F0A" w:rsidRPr="00B725A2" w14:paraId="79218A94" w14:textId="77777777" w:rsidTr="00BB5817">
        <w:trPr>
          <w:trHeight w:val="141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181B13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4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44D397FF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caacccattaattaactaagcagtaataaac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047AE14A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tgatcgagagtgcgaagaggcagaacgggca</w:t>
            </w:r>
            <w:proofErr w:type="spellEnd"/>
            <w:proofErr w:type="gramEnd"/>
          </w:p>
        </w:tc>
      </w:tr>
      <w:tr w:rsidR="00B93F0A" w:rsidRPr="00B725A2" w14:paraId="46F46B91" w14:textId="77777777" w:rsidTr="00BB5817">
        <w:trPr>
          <w:trHeight w:val="15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6CE4089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5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018E897C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ctggttataacatcgcagcaaaatcaaaaga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543D18FC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gacgctggtctataccggcaacgaacgcgac</w:t>
            </w:r>
            <w:proofErr w:type="spellEnd"/>
            <w:proofErr w:type="gramEnd"/>
          </w:p>
        </w:tc>
      </w:tr>
      <w:tr w:rsidR="00B93F0A" w:rsidRPr="00B725A2" w14:paraId="249DCDC5" w14:textId="77777777" w:rsidTr="00BB5817">
        <w:trPr>
          <w:trHeight w:val="17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CF6DD2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6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15B4EA75" w14:textId="77777777" w:rsidR="00B93F0A" w:rsidRPr="00B725A2" w:rsidRDefault="00EA6FB9" w:rsidP="00EA6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No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etec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 </w:t>
            </w:r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589343D3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attatttctgtggctggggtttcgattcgat</w:t>
            </w:r>
            <w:proofErr w:type="spellEnd"/>
            <w:proofErr w:type="gramEnd"/>
          </w:p>
        </w:tc>
      </w:tr>
      <w:tr w:rsidR="00B93F0A" w:rsidRPr="00B725A2" w14:paraId="69F30D27" w14:textId="77777777" w:rsidTr="00BB5817">
        <w:trPr>
          <w:trHeight w:val="19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4EBC96B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7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749AF951" w14:textId="77777777" w:rsidR="00B93F0A" w:rsidRPr="00B725A2" w:rsidRDefault="00EA6FB9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EA6FB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 xml:space="preserve">Not </w:t>
            </w:r>
            <w:proofErr w:type="spellStart"/>
            <w:r w:rsidRPr="00EA6FB9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detected</w:t>
            </w:r>
            <w:proofErr w:type="spell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785B8465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tgccggaacgctgatggcgtttgacatgagc</w:t>
            </w:r>
            <w:proofErr w:type="spellEnd"/>
            <w:proofErr w:type="gramEnd"/>
          </w:p>
        </w:tc>
      </w:tr>
      <w:tr w:rsidR="00B93F0A" w:rsidRPr="00B725A2" w14:paraId="5ABF14E3" w14:textId="77777777" w:rsidTr="00BB5817">
        <w:trPr>
          <w:trHeight w:val="22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C4C71C1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8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0BB4B1C3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tcttgaatatgattgcgggtatatgtggata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2E14459B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ggaggatggaatatttccgaggctggcgatt</w:t>
            </w:r>
            <w:proofErr w:type="spellEnd"/>
            <w:proofErr w:type="gramEnd"/>
          </w:p>
        </w:tc>
      </w:tr>
      <w:tr w:rsidR="00B93F0A" w:rsidRPr="00B725A2" w14:paraId="47BD5DA6" w14:textId="77777777" w:rsidTr="00BB5817">
        <w:trPr>
          <w:trHeight w:val="23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91308A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9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30000370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gccgtttccgctaaatacccccgcagtgatt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0B90A958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gatcctcaacggtcaggctgtttagttcct</w:t>
            </w:r>
            <w:proofErr w:type="spellEnd"/>
            <w:proofErr w:type="gramEnd"/>
          </w:p>
        </w:tc>
      </w:tr>
      <w:tr w:rsidR="00B93F0A" w:rsidRPr="00B725A2" w14:paraId="25106732" w14:textId="77777777" w:rsidTr="00BB5817">
        <w:trPr>
          <w:trHeight w:val="262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BE8A7D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0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16D3A771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acgcgttccagcgcacgttactcgatc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50CB5F35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acaggaacaggaaaaaaaagatttgtccggt</w:t>
            </w:r>
            <w:proofErr w:type="spellEnd"/>
            <w:proofErr w:type="gramEnd"/>
          </w:p>
        </w:tc>
      </w:tr>
      <w:tr w:rsidR="00B93F0A" w:rsidRPr="00B725A2" w14:paraId="2D899867" w14:textId="77777777" w:rsidTr="00BB5817">
        <w:trPr>
          <w:trHeight w:val="266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153B512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1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03562718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ataaggcgcggtgccaccctcggctttaatt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1B267600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gtcagcgcggtattgaggccggggaccgccc</w:t>
            </w:r>
            <w:proofErr w:type="spellEnd"/>
            <w:proofErr w:type="gramEnd"/>
          </w:p>
        </w:tc>
      </w:tr>
      <w:tr w:rsidR="00B93F0A" w:rsidRPr="00B725A2" w14:paraId="7F819E78" w14:textId="77777777" w:rsidTr="00BB5817">
        <w:trPr>
          <w:trHeight w:val="142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A87D07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2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64D129F4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tattcgccgctttccatttaccgaacgtaac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474364DF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aaaaacagaagaacggcaagcggcacctcaa</w:t>
            </w:r>
            <w:proofErr w:type="spellEnd"/>
            <w:proofErr w:type="gramEnd"/>
          </w:p>
        </w:tc>
      </w:tr>
      <w:tr w:rsidR="00B93F0A" w:rsidRPr="00B725A2" w14:paraId="3547513E" w14:textId="77777777" w:rsidTr="00BB5817">
        <w:trPr>
          <w:trHeight w:val="146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A94B2B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3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3BB587EA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tcgttcatcaggcactaccggcactttctgg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3E2BE6F0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cggcatcagcgccgatccgttcatagtgccc</w:t>
            </w:r>
            <w:proofErr w:type="spellEnd"/>
            <w:proofErr w:type="gramEnd"/>
          </w:p>
        </w:tc>
      </w:tr>
      <w:tr w:rsidR="00B93F0A" w:rsidRPr="00B725A2" w14:paraId="1F99E885" w14:textId="77777777" w:rsidTr="00BB5817">
        <w:trPr>
          <w:trHeight w:val="17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C047904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4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22A3387D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ggattatctgtattttacggaagtgggcgcg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6ABAE96D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cgaggtcaataaaaaatggtgtggctttacc</w:t>
            </w:r>
            <w:proofErr w:type="spellEnd"/>
            <w:proofErr w:type="gramEnd"/>
          </w:p>
        </w:tc>
      </w:tr>
      <w:tr w:rsidR="00B93F0A" w:rsidRPr="00B725A2" w14:paraId="07C824E7" w14:textId="77777777" w:rsidTr="00BB5817">
        <w:trPr>
          <w:trHeight w:val="196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79FBB3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5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58B9E382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tttgccgtatcttcgatcataccggaacggt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6E59D834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tttgatacgtagtattcattacgcctcctag</w:t>
            </w:r>
            <w:proofErr w:type="spellEnd"/>
            <w:proofErr w:type="gramEnd"/>
          </w:p>
        </w:tc>
      </w:tr>
      <w:tr w:rsidR="00B93F0A" w:rsidRPr="00B725A2" w14:paraId="4D9EB396" w14:textId="77777777" w:rsidTr="00BB5817">
        <w:trPr>
          <w:trHeight w:val="21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3C5583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6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39A940C8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acgccccgaatgtgtttgcctcgcccgctgcc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2D27095B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tccagcgctcgaatttatttgaggccaccac</w:t>
            </w:r>
            <w:proofErr w:type="spellEnd"/>
            <w:proofErr w:type="gramEnd"/>
          </w:p>
        </w:tc>
      </w:tr>
      <w:tr w:rsidR="00B93F0A" w:rsidRPr="00B725A2" w14:paraId="2CB375FF" w14:textId="77777777" w:rsidTr="00BB5817">
        <w:trPr>
          <w:trHeight w:val="233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5C5EED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7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5EB29757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aggcgtacaggctgttagatgagaaattacc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0464DE5E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cagcggttgagtaactcctcgtccacgtcga</w:t>
            </w:r>
            <w:proofErr w:type="spellEnd"/>
            <w:proofErr w:type="gramEnd"/>
          </w:p>
        </w:tc>
      </w:tr>
      <w:tr w:rsidR="00B93F0A" w:rsidRPr="00B725A2" w14:paraId="48291281" w14:textId="77777777" w:rsidTr="00BB5817">
        <w:trPr>
          <w:trHeight w:val="122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BC273CD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8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6DE17A34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tacgtgtttattcatctgttgcattagattc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7E1A0B1B" w14:textId="77777777" w:rsidR="00B93F0A" w:rsidRPr="00B725A2" w:rsidRDefault="00FB32CD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FB32CD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tccagaaccgtttgacttactgtggccatta</w:t>
            </w:r>
            <w:proofErr w:type="spellEnd"/>
            <w:proofErr w:type="gramEnd"/>
          </w:p>
        </w:tc>
      </w:tr>
      <w:tr w:rsidR="00B93F0A" w:rsidRPr="00B725A2" w14:paraId="5144F240" w14:textId="77777777" w:rsidTr="00BB5817">
        <w:trPr>
          <w:trHeight w:val="269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B7B6E7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19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24F0A62B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gtcgcggaaaatttcgcattgacgataaaga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3F2388D4" w14:textId="77777777" w:rsidR="00B93F0A" w:rsidRPr="00B725A2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B93F0A" w:rsidRPr="00B725A2" w14:paraId="7189AA04" w14:textId="77777777" w:rsidTr="00BB5817">
        <w:trPr>
          <w:trHeight w:val="286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D0E54CB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0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09D7DDE5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tgcagggcgatattgttgttggtgaatggga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39684E1E" w14:textId="77777777" w:rsidR="00B93F0A" w:rsidRPr="00B725A2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B93F0A" w:rsidRPr="00B725A2" w14:paraId="71DB6BA4" w14:textId="77777777" w:rsidTr="00BB5817">
        <w:trPr>
          <w:trHeight w:val="13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4C427B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1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0D9F393C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cgctgacgcactggatcaacctgacgcaacg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30637064" w14:textId="77777777" w:rsidR="00B93F0A" w:rsidRPr="00B725A2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B93F0A" w:rsidRPr="00B725A2" w14:paraId="1FFE542E" w14:textId="77777777" w:rsidTr="00BB5817">
        <w:trPr>
          <w:trHeight w:val="13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9BD5F14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2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40F53657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cgcgccaataattttattgacgatttcatca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1A328AAA" w14:textId="77777777" w:rsidR="00B93F0A" w:rsidRPr="00B725A2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B93F0A" w:rsidRPr="00B725A2" w14:paraId="6BCE88FB" w14:textId="77777777" w:rsidTr="00BB5817">
        <w:trPr>
          <w:trHeight w:val="171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AF039EE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3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6CEB5BC4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cggctctgtgttgggcgatggctccggtggt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1C2C553B" w14:textId="77777777" w:rsidR="00B93F0A" w:rsidRPr="00B725A2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B93F0A" w:rsidRPr="00B725A2" w14:paraId="633B45BE" w14:textId="77777777" w:rsidTr="00BB5817">
        <w:trPr>
          <w:trHeight w:val="18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D69E923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4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1321C98C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ttaaatccatatacgggccttgcgggtttgcc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123DADA5" w14:textId="77777777" w:rsidR="00B93F0A" w:rsidRPr="00B725A2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B93F0A" w:rsidRPr="00B725A2" w14:paraId="4C4646BB" w14:textId="77777777" w:rsidTr="00BB5817">
        <w:trPr>
          <w:trHeight w:val="221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EF69B4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5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42B71CDF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ctttaatcgcctcttatcgcctggattggtt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05DB61DE" w14:textId="77777777" w:rsidR="00B93F0A" w:rsidRPr="00B725A2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B93F0A" w:rsidRPr="00B725A2" w14:paraId="3AFE0ECB" w14:textId="77777777" w:rsidTr="00BB5817">
        <w:trPr>
          <w:trHeight w:val="224"/>
        </w:trPr>
        <w:tc>
          <w:tcPr>
            <w:tcW w:w="1200" w:type="dxa"/>
            <w:shd w:val="clear" w:color="auto" w:fill="auto"/>
            <w:noWrap/>
            <w:hideMark/>
          </w:tcPr>
          <w:p w14:paraId="3F145FE8" w14:textId="77777777" w:rsidR="00B93F0A" w:rsidRPr="00B725A2" w:rsidRDefault="00B93F0A" w:rsidP="00631A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6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0BB0174F" w14:textId="77777777" w:rsidR="00B93F0A" w:rsidRDefault="00631A16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</w:t>
            </w:r>
            <w:r w:rsidR="007600D3"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tcactaccgagaccgagaccgagaccgagaccgaga</w:t>
            </w:r>
            <w:proofErr w:type="spellEnd"/>
            <w:proofErr w:type="gramEnd"/>
          </w:p>
          <w:p w14:paraId="7D7AE4DF" w14:textId="77777777" w:rsidR="00631A16" w:rsidRPr="00B725A2" w:rsidRDefault="00631A16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631A16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gtcactaccgagaccgagaccgagaccgagaccgaga</w:t>
            </w:r>
            <w:r w:rsidRPr="009E1D4F">
              <w:rPr>
                <w:rFonts w:ascii="Times New Roman" w:eastAsia="Times New Roman" w:hAnsi="Times New Roman" w:cs="Times New Roman"/>
                <w:color w:val="000000"/>
                <w:highlight w:val="green"/>
                <w:lang w:eastAsia="fr-CA"/>
              </w:rPr>
              <w:t>ccgaga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6EAB4189" w14:textId="77777777" w:rsidR="00B93F0A" w:rsidRPr="00B725A2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B93F0A" w:rsidRPr="00B725A2" w14:paraId="57A3F7F6" w14:textId="77777777" w:rsidTr="00BB5817">
        <w:trPr>
          <w:trHeight w:val="256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8A5C7C" w14:textId="77777777" w:rsidR="00B93F0A" w:rsidRPr="00B725A2" w:rsidRDefault="00B93F0A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B725A2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7</w:t>
            </w:r>
          </w:p>
        </w:tc>
        <w:tc>
          <w:tcPr>
            <w:tcW w:w="4657" w:type="dxa"/>
            <w:shd w:val="clear" w:color="auto" w:fill="auto"/>
            <w:noWrap/>
            <w:hideMark/>
          </w:tcPr>
          <w:p w14:paraId="3A0AD99D" w14:textId="77777777" w:rsidR="00B93F0A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7600D3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cagtgagatgccgccaatttgtcaaataaaat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  <w:hideMark/>
          </w:tcPr>
          <w:p w14:paraId="4D4B2A56" w14:textId="77777777" w:rsidR="00B93F0A" w:rsidRPr="00B725A2" w:rsidRDefault="00B93F0A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7600D3" w:rsidRPr="00B725A2" w14:paraId="184915CA" w14:textId="77777777" w:rsidTr="00BB5817">
        <w:trPr>
          <w:trHeight w:val="256"/>
        </w:trPr>
        <w:tc>
          <w:tcPr>
            <w:tcW w:w="1200" w:type="dxa"/>
            <w:shd w:val="clear" w:color="auto" w:fill="auto"/>
            <w:noWrap/>
            <w:vAlign w:val="bottom"/>
          </w:tcPr>
          <w:p w14:paraId="486C8696" w14:textId="77777777" w:rsidR="007600D3" w:rsidRPr="00B725A2" w:rsidRDefault="00EA6A00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8</w:t>
            </w:r>
          </w:p>
        </w:tc>
        <w:tc>
          <w:tcPr>
            <w:tcW w:w="4657" w:type="dxa"/>
            <w:shd w:val="clear" w:color="auto" w:fill="auto"/>
            <w:noWrap/>
          </w:tcPr>
          <w:p w14:paraId="067409C1" w14:textId="77777777" w:rsidR="007600D3" w:rsidRPr="007600D3" w:rsidRDefault="00EA6A00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EA6A00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ctgggtagtggagtaatcattatgtgtggtg</w:t>
            </w:r>
            <w:proofErr w:type="spellEnd"/>
            <w:proofErr w:type="gramEnd"/>
          </w:p>
        </w:tc>
        <w:tc>
          <w:tcPr>
            <w:tcW w:w="3641" w:type="dxa"/>
            <w:shd w:val="clear" w:color="auto" w:fill="auto"/>
            <w:noWrap/>
            <w:vAlign w:val="bottom"/>
          </w:tcPr>
          <w:p w14:paraId="2CA6DBC0" w14:textId="77777777" w:rsidR="007600D3" w:rsidRPr="00B725A2" w:rsidRDefault="007600D3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  <w:tr w:rsidR="00EA6A00" w:rsidRPr="00B725A2" w14:paraId="1A3BA1D7" w14:textId="77777777" w:rsidTr="00BB5817">
        <w:trPr>
          <w:trHeight w:val="256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D5B356" w14:textId="77777777" w:rsidR="00EA6A00" w:rsidRPr="00B725A2" w:rsidRDefault="00EA6A00" w:rsidP="00B93F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29</w:t>
            </w:r>
          </w:p>
        </w:tc>
        <w:tc>
          <w:tcPr>
            <w:tcW w:w="465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4DB2A0" w14:textId="77777777" w:rsidR="00EA6A00" w:rsidRPr="007600D3" w:rsidRDefault="00EA6A00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proofErr w:type="gramStart"/>
            <w:r w:rsidRPr="00EA6A00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gggaaaaatcaataaaatcaatgataagcagt</w:t>
            </w:r>
            <w:proofErr w:type="spellEnd"/>
            <w:proofErr w:type="gramEnd"/>
          </w:p>
        </w:tc>
        <w:tc>
          <w:tcPr>
            <w:tcW w:w="3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CA696F" w14:textId="77777777" w:rsidR="00EA6A00" w:rsidRPr="00B725A2" w:rsidRDefault="00EA6A00" w:rsidP="00B93F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</w:p>
        </w:tc>
      </w:tr>
    </w:tbl>
    <w:p w14:paraId="7CBC78C3" w14:textId="400C9ABF" w:rsidR="00C8103F" w:rsidRPr="00C8103F" w:rsidRDefault="00B93F0A" w:rsidP="00C8103F">
      <w:pPr>
        <w:rPr>
          <w:rFonts w:ascii="Times New Roman" w:hAnsi="Times New Roman" w:cs="Times New Roman"/>
          <w:lang w:val="en-CA"/>
        </w:rPr>
      </w:pPr>
      <w:r w:rsidRPr="000F3164">
        <w:rPr>
          <w:rFonts w:ascii="Times New Roman" w:hAnsi="Times New Roman" w:cs="Times New Roman"/>
          <w:b/>
          <w:lang w:val="en-CA"/>
        </w:rPr>
        <w:t>Table S</w:t>
      </w:r>
      <w:r w:rsidR="00736F6A">
        <w:rPr>
          <w:rFonts w:ascii="Times New Roman" w:hAnsi="Times New Roman" w:cs="Times New Roman"/>
          <w:b/>
          <w:lang w:val="en-CA"/>
        </w:rPr>
        <w:t>2</w:t>
      </w:r>
      <w:r w:rsidRPr="000F3164">
        <w:rPr>
          <w:rFonts w:ascii="Times New Roman" w:hAnsi="Times New Roman" w:cs="Times New Roman"/>
          <w:lang w:val="en-CA"/>
        </w:rPr>
        <w:t>. Spa</w:t>
      </w:r>
      <w:bookmarkStart w:id="0" w:name="_GoBack"/>
      <w:bookmarkEnd w:id="0"/>
      <w:r w:rsidRPr="000F3164">
        <w:rPr>
          <w:rFonts w:ascii="Times New Roman" w:hAnsi="Times New Roman" w:cs="Times New Roman"/>
          <w:lang w:val="en-CA"/>
        </w:rPr>
        <w:t xml:space="preserve">cer sequences </w:t>
      </w:r>
      <w:r w:rsidR="003475EA" w:rsidRPr="000F3164">
        <w:rPr>
          <w:rFonts w:ascii="Times New Roman" w:hAnsi="Times New Roman" w:cs="Times New Roman"/>
          <w:lang w:val="en-CA"/>
        </w:rPr>
        <w:t>found in</w:t>
      </w:r>
      <w:r w:rsidRPr="000F3164">
        <w:rPr>
          <w:rFonts w:ascii="Times New Roman" w:hAnsi="Times New Roman" w:cs="Times New Roman"/>
          <w:lang w:val="en-CA"/>
        </w:rPr>
        <w:t xml:space="preserve"> CRISPR 1 and CRISPR 2 loc</w:t>
      </w:r>
      <w:r w:rsidR="003F54F0">
        <w:rPr>
          <w:rFonts w:ascii="Times New Roman" w:hAnsi="Times New Roman" w:cs="Times New Roman"/>
          <w:lang w:val="en-CA"/>
        </w:rPr>
        <w:t>i</w:t>
      </w:r>
      <w:r w:rsidRPr="000F3164">
        <w:rPr>
          <w:rFonts w:ascii="Times New Roman" w:hAnsi="Times New Roman" w:cs="Times New Roman"/>
          <w:lang w:val="en-CA"/>
        </w:rPr>
        <w:t xml:space="preserve"> of the 246 </w:t>
      </w:r>
      <w:r w:rsidRPr="001E13B0">
        <w:rPr>
          <w:rFonts w:ascii="Times New Roman" w:hAnsi="Times New Roman" w:cs="Times New Roman"/>
          <w:i/>
          <w:lang w:val="en-CA"/>
        </w:rPr>
        <w:t>S</w:t>
      </w:r>
      <w:r w:rsidR="00D708C6">
        <w:rPr>
          <w:rFonts w:ascii="Times New Roman" w:hAnsi="Times New Roman" w:cs="Times New Roman"/>
          <w:i/>
          <w:lang w:val="en-CA"/>
        </w:rPr>
        <w:t xml:space="preserve">almonella </w:t>
      </w:r>
      <w:proofErr w:type="spellStart"/>
      <w:r w:rsidR="00D708C6">
        <w:rPr>
          <w:rFonts w:ascii="Times New Roman" w:hAnsi="Times New Roman" w:cs="Times New Roman"/>
          <w:i/>
          <w:lang w:val="en-CA"/>
        </w:rPr>
        <w:t>enterica</w:t>
      </w:r>
      <w:proofErr w:type="spellEnd"/>
      <w:r w:rsidR="00D708C6">
        <w:rPr>
          <w:rFonts w:ascii="Times New Roman" w:hAnsi="Times New Roman" w:cs="Times New Roman"/>
          <w:i/>
          <w:lang w:val="en-CA"/>
        </w:rPr>
        <w:t xml:space="preserve"> </w:t>
      </w:r>
      <w:proofErr w:type="spellStart"/>
      <w:r w:rsidR="00D708C6" w:rsidRPr="00D708C6">
        <w:rPr>
          <w:rFonts w:ascii="Times New Roman" w:hAnsi="Times New Roman" w:cs="Times New Roman"/>
          <w:lang w:val="en-CA"/>
        </w:rPr>
        <w:t>serovar</w:t>
      </w:r>
      <w:proofErr w:type="spellEnd"/>
      <w:r w:rsidR="00D708C6" w:rsidRPr="00D708C6">
        <w:rPr>
          <w:rFonts w:ascii="Times New Roman" w:hAnsi="Times New Roman" w:cs="Times New Roman"/>
          <w:lang w:val="en-CA"/>
        </w:rPr>
        <w:t xml:space="preserve"> </w:t>
      </w:r>
      <w:r w:rsidRPr="000F3164">
        <w:rPr>
          <w:rFonts w:ascii="Times New Roman" w:hAnsi="Times New Roman" w:cs="Times New Roman"/>
          <w:lang w:val="en-CA"/>
        </w:rPr>
        <w:t>Heidelberg isolates</w:t>
      </w:r>
      <w:r w:rsidR="00C8103F">
        <w:rPr>
          <w:rFonts w:ascii="Times New Roman" w:hAnsi="Times New Roman" w:cs="Times New Roman"/>
          <w:lang w:val="en-CA"/>
        </w:rPr>
        <w:t xml:space="preserve">. Mutations </w:t>
      </w:r>
      <w:r w:rsidR="00D708C6">
        <w:rPr>
          <w:rFonts w:ascii="Times New Roman" w:hAnsi="Times New Roman" w:cs="Times New Roman"/>
          <w:lang w:val="en-CA"/>
        </w:rPr>
        <w:t>i</w:t>
      </w:r>
      <w:r w:rsidR="00C8103F">
        <w:rPr>
          <w:rFonts w:ascii="Times New Roman" w:hAnsi="Times New Roman" w:cs="Times New Roman"/>
          <w:lang w:val="en-CA"/>
        </w:rPr>
        <w:t xml:space="preserve">n the spacers highlighted in green. </w:t>
      </w:r>
    </w:p>
    <w:p w14:paraId="6571D1DD" w14:textId="77777777" w:rsidR="00C8103F" w:rsidRDefault="00C8103F" w:rsidP="00B93F0A">
      <w:pPr>
        <w:rPr>
          <w:rFonts w:ascii="Times New Roman" w:hAnsi="Times New Roman" w:cs="Times New Roman"/>
          <w:lang w:val="en-CA"/>
        </w:rPr>
      </w:pPr>
    </w:p>
    <w:p w14:paraId="5A8D0365" w14:textId="77777777" w:rsidR="00C8103F" w:rsidRPr="00C8103F" w:rsidRDefault="00C8103F" w:rsidP="00C8103F">
      <w:pPr>
        <w:rPr>
          <w:rFonts w:ascii="Times New Roman" w:hAnsi="Times New Roman" w:cs="Times New Roman"/>
          <w:lang w:val="en-CA"/>
        </w:rPr>
      </w:pPr>
    </w:p>
    <w:p w14:paraId="6EC81A0C" w14:textId="77777777" w:rsidR="00C8103F" w:rsidRPr="00C8103F" w:rsidRDefault="00C8103F" w:rsidP="00C8103F">
      <w:pPr>
        <w:rPr>
          <w:rFonts w:ascii="Times New Roman" w:hAnsi="Times New Roman" w:cs="Times New Roman"/>
          <w:lang w:val="en-CA"/>
        </w:rPr>
      </w:pPr>
    </w:p>
    <w:p w14:paraId="0D9C2ED5" w14:textId="77777777" w:rsidR="00C8103F" w:rsidRPr="00C8103F" w:rsidRDefault="00C8103F" w:rsidP="00C8103F">
      <w:pPr>
        <w:rPr>
          <w:rFonts w:ascii="Times New Roman" w:hAnsi="Times New Roman" w:cs="Times New Roman"/>
          <w:lang w:val="en-CA"/>
        </w:rPr>
      </w:pPr>
    </w:p>
    <w:p w14:paraId="3BBD4738" w14:textId="77777777" w:rsidR="00C8103F" w:rsidRPr="00C8103F" w:rsidRDefault="00C8103F" w:rsidP="00C8103F">
      <w:pPr>
        <w:rPr>
          <w:rFonts w:ascii="Times New Roman" w:hAnsi="Times New Roman" w:cs="Times New Roman"/>
          <w:lang w:val="en-CA"/>
        </w:rPr>
      </w:pPr>
    </w:p>
    <w:p w14:paraId="6761FEC4" w14:textId="77777777" w:rsidR="000B09D0" w:rsidRPr="00C8103F" w:rsidRDefault="000B09D0" w:rsidP="00C8103F">
      <w:pPr>
        <w:rPr>
          <w:rFonts w:ascii="Times New Roman" w:hAnsi="Times New Roman" w:cs="Times New Roman"/>
          <w:lang w:val="en-CA"/>
        </w:rPr>
      </w:pPr>
    </w:p>
    <w:sectPr w:rsidR="000B09D0" w:rsidRPr="00C8103F" w:rsidSect="006A35AC">
      <w:pgSz w:w="12242" w:h="15842" w:code="1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8578FA" w14:textId="77777777" w:rsidR="005F1D36" w:rsidRDefault="005F1D36" w:rsidP="00B93F0A">
      <w:pPr>
        <w:spacing w:after="0" w:line="240" w:lineRule="auto"/>
      </w:pPr>
      <w:r>
        <w:separator/>
      </w:r>
    </w:p>
  </w:endnote>
  <w:endnote w:type="continuationSeparator" w:id="0">
    <w:p w14:paraId="32C50EB1" w14:textId="77777777" w:rsidR="005F1D36" w:rsidRDefault="005F1D36" w:rsidP="00B93F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781089" w14:textId="77777777" w:rsidR="005F1D36" w:rsidRDefault="005F1D36" w:rsidP="00B93F0A">
      <w:pPr>
        <w:spacing w:after="0" w:line="240" w:lineRule="auto"/>
      </w:pPr>
      <w:r>
        <w:separator/>
      </w:r>
    </w:p>
  </w:footnote>
  <w:footnote w:type="continuationSeparator" w:id="0">
    <w:p w14:paraId="75B2FD54" w14:textId="77777777" w:rsidR="005F1D36" w:rsidRDefault="005F1D36" w:rsidP="00B93F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5A2"/>
    <w:rsid w:val="000B09D0"/>
    <w:rsid w:val="000D6E05"/>
    <w:rsid w:val="000F3164"/>
    <w:rsid w:val="001E13B0"/>
    <w:rsid w:val="001F0167"/>
    <w:rsid w:val="00205D09"/>
    <w:rsid w:val="003475EA"/>
    <w:rsid w:val="003C3ACB"/>
    <w:rsid w:val="003F54F0"/>
    <w:rsid w:val="004C701D"/>
    <w:rsid w:val="004F789F"/>
    <w:rsid w:val="005F1D36"/>
    <w:rsid w:val="00631A16"/>
    <w:rsid w:val="006710DB"/>
    <w:rsid w:val="006A35AC"/>
    <w:rsid w:val="006C3435"/>
    <w:rsid w:val="007053BC"/>
    <w:rsid w:val="00736F6A"/>
    <w:rsid w:val="007600D3"/>
    <w:rsid w:val="00837104"/>
    <w:rsid w:val="009941E5"/>
    <w:rsid w:val="009E1D4F"/>
    <w:rsid w:val="009E7C19"/>
    <w:rsid w:val="00AB3421"/>
    <w:rsid w:val="00B42303"/>
    <w:rsid w:val="00B725A2"/>
    <w:rsid w:val="00B93F0A"/>
    <w:rsid w:val="00BB5817"/>
    <w:rsid w:val="00C62E30"/>
    <w:rsid w:val="00C8103F"/>
    <w:rsid w:val="00D5009F"/>
    <w:rsid w:val="00D708C6"/>
    <w:rsid w:val="00D717D8"/>
    <w:rsid w:val="00DE273A"/>
    <w:rsid w:val="00E23B37"/>
    <w:rsid w:val="00E81159"/>
    <w:rsid w:val="00EA6A00"/>
    <w:rsid w:val="00EA6FB9"/>
    <w:rsid w:val="00EB6F35"/>
    <w:rsid w:val="00F304FF"/>
    <w:rsid w:val="00FB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939BB"/>
  <w15:chartTrackingRefBased/>
  <w15:docId w15:val="{C9D518B1-1B93-4397-9609-DC88B1F17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725A2"/>
  </w:style>
  <w:style w:type="paragraph" w:styleId="En-tte">
    <w:name w:val="header"/>
    <w:basedOn w:val="Normal"/>
    <w:link w:val="En-tteCar"/>
    <w:uiPriority w:val="99"/>
    <w:unhideWhenUsed/>
    <w:rsid w:val="00B93F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93F0A"/>
  </w:style>
  <w:style w:type="paragraph" w:styleId="Pieddepage">
    <w:name w:val="footer"/>
    <w:basedOn w:val="Normal"/>
    <w:link w:val="PieddepageCar"/>
    <w:uiPriority w:val="99"/>
    <w:unhideWhenUsed/>
    <w:rsid w:val="00B93F0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93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31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0</Words>
  <Characters>1709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e Usongo</dc:creator>
  <cp:lastModifiedBy>khadidja yousfi</cp:lastModifiedBy>
  <cp:revision>35</cp:revision>
  <dcterms:created xsi:type="dcterms:W3CDTF">2018-01-17T15:44:00Z</dcterms:created>
  <dcterms:modified xsi:type="dcterms:W3CDTF">2020-01-21T16:21:00Z</dcterms:modified>
</cp:coreProperties>
</file>